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35F" w:rsidRDefault="00E51880" w:rsidP="00E51880">
      <w:pPr>
        <w:pStyle w:val="Heading1"/>
        <w:rPr>
          <w:b/>
          <w:color w:val="auto"/>
          <w:sz w:val="24"/>
        </w:rPr>
      </w:pPr>
      <w:bookmarkStart w:id="0" w:name="_GoBack"/>
      <w:bookmarkEnd w:id="0"/>
      <w:r>
        <w:rPr>
          <w:b/>
          <w:color w:val="auto"/>
          <w:sz w:val="24"/>
        </w:rPr>
        <w:t>Additional file 1</w:t>
      </w:r>
      <w:r w:rsidR="00C70754">
        <w:rPr>
          <w:b/>
          <w:color w:val="auto"/>
          <w:sz w:val="24"/>
        </w:rPr>
        <w:t xml:space="preserve"> – Supplementary data analyses</w:t>
      </w:r>
    </w:p>
    <w:p w:rsidR="00DD6935" w:rsidRPr="00394C7C" w:rsidRDefault="00DD6D55" w:rsidP="00EE135F">
      <w:pPr>
        <w:pStyle w:val="Heading1"/>
        <w:numPr>
          <w:ilvl w:val="0"/>
          <w:numId w:val="1"/>
        </w:numPr>
        <w:rPr>
          <w:b/>
          <w:sz w:val="20"/>
        </w:rPr>
      </w:pPr>
      <w:r w:rsidRPr="00394C7C">
        <w:rPr>
          <w:b/>
          <w:color w:val="auto"/>
          <w:sz w:val="24"/>
        </w:rPr>
        <w:t>Per protocol analysis</w:t>
      </w:r>
    </w:p>
    <w:p w:rsidR="00DD6935" w:rsidRDefault="00DD6935" w:rsidP="00D25A8D">
      <w:pPr>
        <w:rPr>
          <w:b/>
          <w:sz w:val="20"/>
        </w:rPr>
      </w:pPr>
    </w:p>
    <w:p w:rsidR="00DD6935" w:rsidRDefault="00A14DE9" w:rsidP="00D25A8D">
      <w:pPr>
        <w:rPr>
          <w:b/>
          <w:sz w:val="20"/>
        </w:rPr>
      </w:pPr>
      <w:r w:rsidRPr="00447B0F">
        <w:rPr>
          <w:b/>
          <w:sz w:val="20"/>
        </w:rPr>
        <w:t xml:space="preserve">Table </w:t>
      </w:r>
      <w:r w:rsidRPr="00447B0F">
        <w:rPr>
          <w:b/>
          <w:sz w:val="20"/>
        </w:rPr>
        <w:fldChar w:fldCharType="begin"/>
      </w:r>
      <w:r w:rsidRPr="00447B0F">
        <w:rPr>
          <w:b/>
          <w:sz w:val="20"/>
        </w:rPr>
        <w:instrText xml:space="preserve"> SEQ Table \* ARABIC </w:instrText>
      </w:r>
      <w:r w:rsidRPr="00447B0F">
        <w:rPr>
          <w:b/>
          <w:sz w:val="20"/>
        </w:rPr>
        <w:fldChar w:fldCharType="separate"/>
      </w:r>
      <w:r>
        <w:rPr>
          <w:b/>
          <w:noProof/>
          <w:sz w:val="20"/>
        </w:rPr>
        <w:t>1</w:t>
      </w:r>
      <w:r w:rsidRPr="00447B0F">
        <w:rPr>
          <w:b/>
          <w:sz w:val="20"/>
        </w:rPr>
        <w:fldChar w:fldCharType="end"/>
      </w:r>
      <w:r>
        <w:rPr>
          <w:b/>
          <w:sz w:val="20"/>
        </w:rPr>
        <w:t>. I</w:t>
      </w:r>
      <w:r w:rsidRPr="00447B0F">
        <w:rPr>
          <w:b/>
          <w:sz w:val="20"/>
        </w:rPr>
        <w:t xml:space="preserve">mpact of </w:t>
      </w:r>
      <w:r>
        <w:rPr>
          <w:b/>
          <w:sz w:val="20"/>
        </w:rPr>
        <w:t xml:space="preserve">early </w:t>
      </w:r>
      <w:r w:rsidRPr="00447B0F">
        <w:rPr>
          <w:b/>
          <w:sz w:val="20"/>
        </w:rPr>
        <w:t xml:space="preserve">deaths due to bleeding on the effect of </w:t>
      </w:r>
      <w:r>
        <w:rPr>
          <w:b/>
          <w:sz w:val="20"/>
        </w:rPr>
        <w:t>tranexamic acid</w:t>
      </w:r>
    </w:p>
    <w:tbl>
      <w:tblPr>
        <w:tblpPr w:leftFromText="180" w:rightFromText="180" w:vertAnchor="text" w:horzAnchor="margin" w:tblpY="152"/>
        <w:tblW w:w="6669" w:type="dxa"/>
        <w:tblLook w:val="04A0" w:firstRow="1" w:lastRow="0" w:firstColumn="1" w:lastColumn="0" w:noHBand="0" w:noVBand="1"/>
      </w:tblPr>
      <w:tblGrid>
        <w:gridCol w:w="1696"/>
        <w:gridCol w:w="1357"/>
        <w:gridCol w:w="1828"/>
        <w:gridCol w:w="1788"/>
      </w:tblGrid>
      <w:tr w:rsidR="0007421B" w:rsidRPr="00625176" w:rsidTr="00E13BA6">
        <w:trPr>
          <w:trHeight w:val="331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421B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Exclusion interval </w:t>
            </w:r>
          </w:p>
          <w:p w:rsidR="0007421B" w:rsidRPr="00625176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(hours from randomisation) </w:t>
            </w:r>
          </w:p>
        </w:tc>
        <w:tc>
          <w:tcPr>
            <w:tcW w:w="49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421B" w:rsidRPr="00625176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Death due to bleeding </w:t>
            </w:r>
          </w:p>
        </w:tc>
      </w:tr>
      <w:tr w:rsidR="0007421B" w:rsidRPr="00625176" w:rsidTr="00E13BA6">
        <w:trPr>
          <w:trHeight w:val="502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21B" w:rsidRPr="00625176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7421B" w:rsidRPr="00625176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TXA (N=7511</w:t>
            </w: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7421B" w:rsidRPr="00625176" w:rsidRDefault="0007421B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Placebo (N=7396</w:t>
            </w: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17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21B" w:rsidRPr="00625176" w:rsidRDefault="00B12858" w:rsidP="00E13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Risk ratio (99</w:t>
            </w:r>
            <w:r w:rsidR="0007421B"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% CI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Non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88 (1.2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26 (1.7)</w:t>
            </w:r>
          </w:p>
        </w:tc>
        <w:tc>
          <w:tcPr>
            <w:tcW w:w="17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9 (0.48-0.98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76 (1.0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13 (1.5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6 (0.45-0.97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61 (0.8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91 (1.2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6 (0.43-1.01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50 (0.7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74 (1.0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6 (0.42-1.06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42 (0.6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64 (0.9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4 (0.39-1.07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33 (0.4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59 (0.8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55 (0.31-0.96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6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29 (0.4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53 (0.7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54 (0.30-0.97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7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23 (0.3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44 (0.6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51 (0.26-0.99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8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8 (0.2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41 (0.6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43 (0.21-0.89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9</w:t>
            </w:r>
          </w:p>
        </w:tc>
        <w:tc>
          <w:tcPr>
            <w:tcW w:w="13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6 (0.2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38 (0.5)</w:t>
            </w:r>
          </w:p>
        </w:tc>
        <w:tc>
          <w:tcPr>
            <w:tcW w:w="17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41 (0.19-0.89)</w:t>
            </w:r>
          </w:p>
        </w:tc>
      </w:tr>
      <w:tr w:rsidR="00A33CE6" w:rsidRPr="00625176" w:rsidTr="00305A01">
        <w:trPr>
          <w:trHeight w:val="300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625176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6251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0</w:t>
            </w:r>
          </w:p>
        </w:tc>
        <w:tc>
          <w:tcPr>
            <w:tcW w:w="13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6 (0.2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37 (0.5)</w:t>
            </w:r>
          </w:p>
        </w:tc>
        <w:tc>
          <w:tcPr>
            <w:tcW w:w="17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42 (0.20-0.92)</w:t>
            </w:r>
          </w:p>
        </w:tc>
      </w:tr>
    </w:tbl>
    <w:p w:rsidR="00DD6935" w:rsidRDefault="00DD6935" w:rsidP="00D25A8D">
      <w:pPr>
        <w:rPr>
          <w:b/>
          <w:sz w:val="20"/>
        </w:rPr>
      </w:pPr>
      <w:r w:rsidRPr="00447B0F">
        <w:rPr>
          <w:b/>
          <w:sz w:val="20"/>
        </w:rPr>
        <w:t xml:space="preserve"> </w:t>
      </w: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DD6935" w:rsidRDefault="00DD6935" w:rsidP="00D25A8D">
      <w:pPr>
        <w:rPr>
          <w:b/>
          <w:sz w:val="20"/>
        </w:rPr>
      </w:pPr>
    </w:p>
    <w:p w:rsidR="00A14DE9" w:rsidRDefault="00A14DE9" w:rsidP="00A14DE9">
      <w:pPr>
        <w:spacing w:after="0"/>
        <w:rPr>
          <w:b/>
          <w:sz w:val="20"/>
        </w:rPr>
      </w:pPr>
    </w:p>
    <w:p w:rsidR="00A14DE9" w:rsidRDefault="00A14DE9" w:rsidP="00A14DE9">
      <w:pPr>
        <w:spacing w:after="0"/>
        <w:rPr>
          <w:b/>
          <w:sz w:val="20"/>
        </w:rPr>
      </w:pPr>
    </w:p>
    <w:p w:rsidR="00DD6935" w:rsidRPr="00A14DE9" w:rsidRDefault="00A14DE9" w:rsidP="00A14DE9">
      <w:pPr>
        <w:spacing w:after="0"/>
        <w:rPr>
          <w:sz w:val="20"/>
        </w:rPr>
      </w:pPr>
      <w:r w:rsidRPr="00A14DE9">
        <w:rPr>
          <w:sz w:val="20"/>
        </w:rPr>
        <w:t xml:space="preserve">TXA </w:t>
      </w:r>
      <w:r w:rsidRPr="00625176">
        <w:rPr>
          <w:sz w:val="20"/>
        </w:rPr>
        <w:t>= tranexamic acid</w:t>
      </w:r>
      <w:r w:rsidR="009F6711">
        <w:rPr>
          <w:sz w:val="20"/>
        </w:rPr>
        <w:t xml:space="preserve">. </w:t>
      </w:r>
      <w:r w:rsidR="009F6711" w:rsidRPr="007748C9">
        <w:rPr>
          <w:sz w:val="20"/>
        </w:rPr>
        <w:t>Includes women treated within 3 hours of delivery only</w:t>
      </w:r>
      <w:r w:rsidR="009F6711">
        <w:rPr>
          <w:sz w:val="20"/>
        </w:rPr>
        <w:t>.</w:t>
      </w:r>
    </w:p>
    <w:p w:rsidR="00D25A8D" w:rsidRDefault="00D25A8D">
      <w:pPr>
        <w:rPr>
          <w:b/>
          <w:sz w:val="20"/>
        </w:rPr>
      </w:pPr>
    </w:p>
    <w:p w:rsidR="00406CFB" w:rsidRDefault="00406CFB">
      <w:pPr>
        <w:rPr>
          <w:b/>
          <w:sz w:val="20"/>
        </w:rPr>
      </w:pPr>
    </w:p>
    <w:p w:rsidR="00DD6935" w:rsidRPr="00A14DE9" w:rsidRDefault="00A14DE9">
      <w:r w:rsidRPr="00447B0F">
        <w:rPr>
          <w:b/>
          <w:sz w:val="20"/>
        </w:rPr>
        <w:t xml:space="preserve">Table </w:t>
      </w:r>
      <w:r w:rsidRPr="00447B0F">
        <w:rPr>
          <w:b/>
          <w:sz w:val="20"/>
        </w:rPr>
        <w:fldChar w:fldCharType="begin"/>
      </w:r>
      <w:r w:rsidRPr="00447B0F">
        <w:rPr>
          <w:b/>
          <w:sz w:val="20"/>
        </w:rPr>
        <w:instrText xml:space="preserve"> SEQ Table \* ARABIC </w:instrText>
      </w:r>
      <w:r w:rsidRPr="00447B0F">
        <w:rPr>
          <w:b/>
          <w:sz w:val="20"/>
        </w:rPr>
        <w:fldChar w:fldCharType="separate"/>
      </w:r>
      <w:r>
        <w:rPr>
          <w:b/>
          <w:noProof/>
          <w:sz w:val="20"/>
        </w:rPr>
        <w:t>2</w:t>
      </w:r>
      <w:r w:rsidRPr="00447B0F">
        <w:rPr>
          <w:b/>
          <w:sz w:val="20"/>
        </w:rPr>
        <w:fldChar w:fldCharType="end"/>
      </w:r>
      <w:r>
        <w:rPr>
          <w:b/>
          <w:sz w:val="20"/>
        </w:rPr>
        <w:t>.</w:t>
      </w:r>
      <w:r w:rsidRPr="00447B0F">
        <w:rPr>
          <w:b/>
          <w:sz w:val="20"/>
        </w:rPr>
        <w:t xml:space="preserve"> </w:t>
      </w:r>
      <w:r>
        <w:rPr>
          <w:b/>
          <w:sz w:val="20"/>
        </w:rPr>
        <w:t>I</w:t>
      </w:r>
      <w:r w:rsidRPr="00447B0F">
        <w:rPr>
          <w:b/>
          <w:sz w:val="20"/>
        </w:rPr>
        <w:t xml:space="preserve">mpact of </w:t>
      </w:r>
      <w:r>
        <w:rPr>
          <w:b/>
          <w:sz w:val="20"/>
        </w:rPr>
        <w:t xml:space="preserve">early </w:t>
      </w:r>
      <w:r w:rsidRPr="00447B0F">
        <w:rPr>
          <w:b/>
          <w:sz w:val="20"/>
        </w:rPr>
        <w:t xml:space="preserve">hysterectomies due to bleeding on the effect of </w:t>
      </w:r>
      <w:r>
        <w:rPr>
          <w:b/>
          <w:sz w:val="20"/>
        </w:rPr>
        <w:t>tranexamic acid</w:t>
      </w:r>
      <w:r w:rsidRPr="00447B0F">
        <w:rPr>
          <w:b/>
          <w:sz w:val="20"/>
        </w:rPr>
        <w:t xml:space="preserve"> </w:t>
      </w:r>
    </w:p>
    <w:tbl>
      <w:tblPr>
        <w:tblW w:w="68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44"/>
        <w:gridCol w:w="1828"/>
        <w:gridCol w:w="1817"/>
        <w:gridCol w:w="14"/>
      </w:tblGrid>
      <w:tr w:rsidR="0007421B" w:rsidRPr="007424A4" w:rsidTr="0007421B">
        <w:trPr>
          <w:trHeight w:val="88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421B" w:rsidRDefault="0007421B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Exclusion interval </w:t>
            </w:r>
          </w:p>
          <w:p w:rsidR="0007421B" w:rsidRPr="007424A4" w:rsidRDefault="0007421B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(hours from randomisation) 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421B" w:rsidRPr="007424A4" w:rsidRDefault="0007421B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Hysterectomy due to bleeding </w:t>
            </w:r>
          </w:p>
        </w:tc>
      </w:tr>
      <w:tr w:rsidR="0007421B" w:rsidRPr="007424A4" w:rsidTr="0007421B">
        <w:trPr>
          <w:gridAfter w:val="1"/>
          <w:wAfter w:w="14" w:type="dxa"/>
          <w:trHeight w:val="56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21B" w:rsidRPr="007424A4" w:rsidRDefault="0007421B" w:rsidP="00A16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21B" w:rsidRPr="007424A4" w:rsidRDefault="0007421B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TXA (N=7489</w:t>
            </w: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21B" w:rsidRPr="007424A4" w:rsidRDefault="0007421B" w:rsidP="00093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Placebo (N=7375</w:t>
            </w: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21B" w:rsidRPr="007424A4" w:rsidRDefault="00B12858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Risk ratio (99</w:t>
            </w:r>
            <w:r w:rsidR="0007421B"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% CI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None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88 (2.5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94 (2.6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95 (0.74-1.24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12 (1.5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16 (1.6)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95 (0.68-1.33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42 (0.6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63 (0.9)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6 (0.39-1.10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23 (0.3)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33 (0.5)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69 (0.34-1.38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  <w:tc>
          <w:tcPr>
            <w:tcW w:w="144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9 (0.3)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25 (0.4)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75 (0.34-1.63)</w:t>
            </w:r>
          </w:p>
        </w:tc>
      </w:tr>
      <w:tr w:rsidR="00A33CE6" w:rsidRPr="007424A4" w:rsidTr="0007421B">
        <w:trPr>
          <w:gridAfter w:val="1"/>
          <w:wAfter w:w="14" w:type="dxa"/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CE6" w:rsidRPr="007424A4" w:rsidRDefault="00A33CE6" w:rsidP="00A33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7424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16 (0.2)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20 (0.3)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3CE6" w:rsidRPr="00A33CE6" w:rsidRDefault="00A33CE6" w:rsidP="00A33CE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A33CE6">
              <w:rPr>
                <w:rFonts w:ascii="Calibri" w:hAnsi="Calibri"/>
                <w:color w:val="000000"/>
                <w:sz w:val="20"/>
                <w:szCs w:val="18"/>
              </w:rPr>
              <w:t>0.79 (0.33-1.86)</w:t>
            </w:r>
          </w:p>
        </w:tc>
      </w:tr>
    </w:tbl>
    <w:p w:rsidR="00D25A8D" w:rsidRDefault="00A14DE9" w:rsidP="00D25A8D">
      <w:pPr>
        <w:rPr>
          <w:sz w:val="20"/>
        </w:rPr>
      </w:pPr>
      <w:r w:rsidRPr="007424A4">
        <w:rPr>
          <w:sz w:val="20"/>
        </w:rPr>
        <w:t>TXA = tranexamic acid</w:t>
      </w:r>
      <w:r w:rsidR="009F6711">
        <w:rPr>
          <w:sz w:val="20"/>
        </w:rPr>
        <w:t xml:space="preserve">. </w:t>
      </w:r>
      <w:r w:rsidR="009F6711" w:rsidRPr="007748C9">
        <w:rPr>
          <w:sz w:val="20"/>
        </w:rPr>
        <w:t>Includes women treated within 3 hours of delivery only</w:t>
      </w:r>
      <w:r w:rsidR="009F6711">
        <w:rPr>
          <w:sz w:val="20"/>
        </w:rPr>
        <w:t>.</w:t>
      </w: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A16309" w:rsidRDefault="00A16309" w:rsidP="00D25A8D">
      <w:pPr>
        <w:rPr>
          <w:sz w:val="20"/>
        </w:rPr>
      </w:pPr>
    </w:p>
    <w:p w:rsidR="00EE135F" w:rsidRDefault="00C70754" w:rsidP="00EE135F">
      <w:pPr>
        <w:pStyle w:val="Heading1"/>
        <w:numPr>
          <w:ilvl w:val="0"/>
          <w:numId w:val="1"/>
        </w:numPr>
        <w:rPr>
          <w:b/>
          <w:color w:val="auto"/>
          <w:sz w:val="24"/>
        </w:rPr>
      </w:pPr>
      <w:r>
        <w:rPr>
          <w:b/>
          <w:color w:val="auto"/>
          <w:sz w:val="24"/>
        </w:rPr>
        <w:lastRenderedPageBreak/>
        <w:t>Assessment of potential s</w:t>
      </w:r>
      <w:r w:rsidR="00EE135F">
        <w:rPr>
          <w:b/>
          <w:color w:val="auto"/>
          <w:sz w:val="24"/>
        </w:rPr>
        <w:t>election bias</w:t>
      </w:r>
    </w:p>
    <w:p w:rsidR="00EE135F" w:rsidRPr="00EE135F" w:rsidRDefault="00EE135F" w:rsidP="00EE135F"/>
    <w:p w:rsidR="00A16309" w:rsidRPr="00A16309" w:rsidRDefault="00A16309" w:rsidP="00A16309">
      <w:pPr>
        <w:rPr>
          <w:b/>
          <w:sz w:val="20"/>
        </w:rPr>
      </w:pPr>
      <w:r w:rsidRPr="00A16309">
        <w:rPr>
          <w:b/>
          <w:sz w:val="20"/>
        </w:rPr>
        <w:t xml:space="preserve">Table 3. Baseline characteristics of women randomised within 3 hours of delivery after exclusion of </w:t>
      </w:r>
      <w:r w:rsidR="005C4C2A">
        <w:rPr>
          <w:b/>
          <w:sz w:val="20"/>
        </w:rPr>
        <w:t>163 women</w:t>
      </w:r>
      <w:r w:rsidRPr="00A16309">
        <w:rPr>
          <w:b/>
          <w:sz w:val="20"/>
        </w:rPr>
        <w:t xml:space="preserve"> who died from bleeding within 10 h</w:t>
      </w:r>
      <w:r w:rsidR="005C4C2A">
        <w:rPr>
          <w:b/>
          <w:sz w:val="20"/>
        </w:rPr>
        <w:t>ours</w:t>
      </w:r>
      <w:r w:rsidRPr="00A16309">
        <w:rPr>
          <w:b/>
          <w:sz w:val="20"/>
        </w:rPr>
        <w:t xml:space="preserve"> of randomis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6"/>
        <w:gridCol w:w="905"/>
        <w:gridCol w:w="905"/>
        <w:gridCol w:w="923"/>
        <w:gridCol w:w="923"/>
        <w:gridCol w:w="1684"/>
      </w:tblGrid>
      <w:tr w:rsidR="00A16309" w:rsidRPr="00A16309" w:rsidTr="000E78B5">
        <w:trPr>
          <w:trHeight w:val="227"/>
        </w:trPr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D14E6"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7B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301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D14E6"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7B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434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D14E6"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D14E6"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7B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735</w:t>
            </w:r>
            <w:r w:rsidR="00AD14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16309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A16309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309" w:rsidRPr="00A16309" w:rsidRDefault="00A16309" w:rsidP="00A163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-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5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13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-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6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7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39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livery in hospit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4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5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1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56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 of deliver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0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sectio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30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from delivery to randomisation (h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4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72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-2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49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3h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nta fully delivere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1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3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7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0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use of haemorrhag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terine aton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4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1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centa praevia or accre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gical trauma or tear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1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ystolic blood pressure (mm Hg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52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78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d blood loss (ml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=5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2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00 - 10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4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000 - 15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8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81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5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37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otonic prophylaxi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67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inical signs of haemodynamic instabilit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6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4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71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cond dose receive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37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9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94</w:t>
            </w:r>
          </w:p>
        </w:tc>
      </w:tr>
      <w:tr w:rsidR="00C07BF2" w:rsidRPr="00A16309" w:rsidTr="000E78B5">
        <w:trPr>
          <w:trHeight w:val="227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A16309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</w:t>
            </w:r>
            <w:r w:rsidRPr="00A163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BF2" w:rsidRPr="00C07BF2" w:rsidRDefault="00C07BF2" w:rsidP="00C0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07B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:rsidR="00CC0B6D" w:rsidRPr="00CC0B6D" w:rsidRDefault="00CC0B6D" w:rsidP="00CC0B6D">
      <w:pPr>
        <w:rPr>
          <w:sz w:val="20"/>
        </w:rPr>
      </w:pPr>
      <w:r w:rsidRPr="00CC0B6D">
        <w:rPr>
          <w:sz w:val="20"/>
        </w:rPr>
        <w:t>TXA</w:t>
      </w:r>
      <w:r>
        <w:rPr>
          <w:sz w:val="20"/>
        </w:rPr>
        <w:t xml:space="preserve"> </w:t>
      </w:r>
      <w:r w:rsidRPr="00CC0B6D">
        <w:rPr>
          <w:sz w:val="20"/>
        </w:rPr>
        <w:t>= tranexamic acid</w:t>
      </w:r>
    </w:p>
    <w:p w:rsidR="000E78B5" w:rsidRPr="00A16309" w:rsidRDefault="000E78B5" w:rsidP="000E78B5">
      <w:pPr>
        <w:rPr>
          <w:b/>
          <w:sz w:val="20"/>
        </w:rPr>
      </w:pPr>
      <w:r w:rsidRPr="00376E80">
        <w:rPr>
          <w:b/>
          <w:sz w:val="20"/>
        </w:rPr>
        <w:lastRenderedPageBreak/>
        <w:t>Table 4. Baseline</w:t>
      </w:r>
      <w:r w:rsidRPr="00A16309">
        <w:rPr>
          <w:b/>
          <w:sz w:val="20"/>
        </w:rPr>
        <w:t xml:space="preserve"> characteristics of women randomised within 3 hours of delivery after </w:t>
      </w:r>
      <w:r w:rsidR="005C4C2A">
        <w:rPr>
          <w:b/>
          <w:sz w:val="20"/>
        </w:rPr>
        <w:t xml:space="preserve">the </w:t>
      </w:r>
      <w:r w:rsidRPr="00A16309">
        <w:rPr>
          <w:b/>
          <w:sz w:val="20"/>
        </w:rPr>
        <w:t xml:space="preserve">exclusion of </w:t>
      </w:r>
      <w:r w:rsidR="005C4C2A">
        <w:rPr>
          <w:b/>
          <w:sz w:val="20"/>
        </w:rPr>
        <w:t>347 women</w:t>
      </w:r>
      <w:r w:rsidRPr="00A16309">
        <w:rPr>
          <w:b/>
          <w:sz w:val="20"/>
        </w:rPr>
        <w:t xml:space="preserve"> who </w:t>
      </w:r>
      <w:del w:id="1" w:author="Amy Brenner" w:date="2018-04-23T16:57:00Z">
        <w:r w:rsidRPr="00A16309" w:rsidDel="00031FFE">
          <w:rPr>
            <w:b/>
            <w:sz w:val="20"/>
          </w:rPr>
          <w:delText>died from</w:delText>
        </w:r>
      </w:del>
      <w:ins w:id="2" w:author="Amy Brenner" w:date="2018-04-23T16:57:00Z">
        <w:r w:rsidR="00031FFE">
          <w:rPr>
            <w:b/>
            <w:sz w:val="20"/>
          </w:rPr>
          <w:t>underwent a hysterectomy for</w:t>
        </w:r>
      </w:ins>
      <w:r w:rsidRPr="00A16309">
        <w:rPr>
          <w:b/>
          <w:sz w:val="20"/>
        </w:rPr>
        <w:t xml:space="preserve"> bleeding within 10 h</w:t>
      </w:r>
      <w:r w:rsidR="005C4C2A">
        <w:rPr>
          <w:b/>
          <w:sz w:val="20"/>
        </w:rPr>
        <w:t>ours</w:t>
      </w:r>
      <w:r w:rsidRPr="00A16309">
        <w:rPr>
          <w:b/>
          <w:sz w:val="20"/>
        </w:rPr>
        <w:t xml:space="preserve"> of randomisation</w:t>
      </w:r>
    </w:p>
    <w:tbl>
      <w:tblPr>
        <w:tblW w:w="9648" w:type="dxa"/>
        <w:tblLook w:val="04A0" w:firstRow="1" w:lastRow="0" w:firstColumn="1" w:lastColumn="0" w:noHBand="0" w:noVBand="1"/>
      </w:tblPr>
      <w:tblGrid>
        <w:gridCol w:w="4120"/>
        <w:gridCol w:w="960"/>
        <w:gridCol w:w="960"/>
        <w:gridCol w:w="980"/>
        <w:gridCol w:w="980"/>
        <w:gridCol w:w="1648"/>
      </w:tblGrid>
      <w:tr w:rsidR="000449B3" w:rsidRPr="000449B3" w:rsidTr="000449B3">
        <w:trPr>
          <w:trHeight w:val="227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  <w:r w:rsidR="00FD75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=713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</w:t>
            </w:r>
            <w:r w:rsidR="00FD75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=726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="00FD75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1440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449B3" w:rsidRPr="000449B3" w:rsidTr="000449B3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0449B3" w:rsidRPr="000449B3" w:rsidTr="000449B3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9B3" w:rsidRPr="000449B3" w:rsidRDefault="000449B3" w:rsidP="00044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71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2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livery in 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7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38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 of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8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s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2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from delivery to randomisation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37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-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1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3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7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nta fully deliv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8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27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use of haemorr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terine at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5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centa praevia or accr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gical trauma or t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91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9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ystolic blood pressure (mm 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43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7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d blood loss (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=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2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00 -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03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000 - 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9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&lt;0.1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otonic prophyl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9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4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inical signs of haemodynamic inst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10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95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cond dose recei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7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73</w:t>
            </w:r>
          </w:p>
        </w:tc>
      </w:tr>
      <w:tr w:rsidR="00FD750E" w:rsidRPr="000449B3" w:rsidTr="00FD750E">
        <w:trPr>
          <w:trHeight w:val="227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0449B3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0449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50E" w:rsidRPr="00FD750E" w:rsidRDefault="00FD750E" w:rsidP="00FD7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75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32</w:t>
            </w:r>
          </w:p>
        </w:tc>
      </w:tr>
    </w:tbl>
    <w:p w:rsidR="000E78B5" w:rsidRPr="00CC0B6D" w:rsidRDefault="00CC0B6D" w:rsidP="000E78B5">
      <w:pPr>
        <w:rPr>
          <w:sz w:val="20"/>
        </w:rPr>
      </w:pPr>
      <w:r w:rsidRPr="00CC0B6D">
        <w:rPr>
          <w:sz w:val="20"/>
        </w:rPr>
        <w:t>TXA</w:t>
      </w:r>
      <w:r>
        <w:rPr>
          <w:sz w:val="20"/>
        </w:rPr>
        <w:t xml:space="preserve"> </w:t>
      </w:r>
      <w:r w:rsidRPr="00CC0B6D">
        <w:rPr>
          <w:sz w:val="20"/>
        </w:rPr>
        <w:t>= tranexamic acid</w:t>
      </w:r>
    </w:p>
    <w:p w:rsidR="00B96C0D" w:rsidRDefault="00B96C0D" w:rsidP="000E78B5"/>
    <w:p w:rsidR="00B96C0D" w:rsidRDefault="00B96C0D" w:rsidP="000E78B5"/>
    <w:p w:rsidR="00C70754" w:rsidRPr="003B1E77" w:rsidRDefault="00C70754" w:rsidP="00C70754">
      <w:pPr>
        <w:pStyle w:val="Heading1"/>
        <w:numPr>
          <w:ilvl w:val="0"/>
          <w:numId w:val="1"/>
        </w:numPr>
        <w:rPr>
          <w:b/>
          <w:color w:val="auto"/>
          <w:sz w:val="24"/>
        </w:rPr>
      </w:pPr>
      <w:r w:rsidRPr="003B1E77">
        <w:rPr>
          <w:b/>
          <w:color w:val="auto"/>
          <w:sz w:val="24"/>
        </w:rPr>
        <w:lastRenderedPageBreak/>
        <w:t>Assessment of potential confounding</w:t>
      </w:r>
    </w:p>
    <w:p w:rsidR="005C62C6" w:rsidRDefault="005C62C6" w:rsidP="005C62C6">
      <w:pPr>
        <w:rPr>
          <w:b/>
          <w:sz w:val="20"/>
        </w:rPr>
      </w:pPr>
    </w:p>
    <w:p w:rsidR="005C62C6" w:rsidRPr="005C62C6" w:rsidRDefault="005C62C6" w:rsidP="005C62C6">
      <w:r w:rsidRPr="005C62C6">
        <w:rPr>
          <w:b/>
          <w:sz w:val="20"/>
        </w:rPr>
        <w:t xml:space="preserve">Table </w:t>
      </w:r>
      <w:r>
        <w:rPr>
          <w:b/>
          <w:sz w:val="20"/>
        </w:rPr>
        <w:t>5</w:t>
      </w:r>
      <w:r w:rsidRPr="005C62C6">
        <w:rPr>
          <w:b/>
          <w:sz w:val="20"/>
        </w:rPr>
        <w:t>. Impact of early deaths due to bleeding on the effect of tranexamic acid</w:t>
      </w:r>
      <w:r>
        <w:rPr>
          <w:b/>
          <w:sz w:val="20"/>
        </w:rPr>
        <w:t xml:space="preserve"> before and after adjustment for potential confounders</w:t>
      </w:r>
      <w:r w:rsidRPr="005C62C6">
        <w:rPr>
          <w:b/>
          <w:sz w:val="20"/>
        </w:rPr>
        <w:t xml:space="preserve"> </w:t>
      </w:r>
    </w:p>
    <w:tbl>
      <w:tblPr>
        <w:tblW w:w="5949" w:type="dxa"/>
        <w:tblLook w:val="04A0" w:firstRow="1" w:lastRow="0" w:firstColumn="1" w:lastColumn="0" w:noHBand="0" w:noVBand="1"/>
      </w:tblPr>
      <w:tblGrid>
        <w:gridCol w:w="2100"/>
        <w:gridCol w:w="1780"/>
        <w:gridCol w:w="2069"/>
      </w:tblGrid>
      <w:tr w:rsidR="004E132D" w:rsidRPr="004E132D" w:rsidTr="004E132D">
        <w:trPr>
          <w:trHeight w:val="300"/>
        </w:trPr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xclusion interval (hours from randomisation)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E132D" w:rsidRPr="004E132D" w:rsidRDefault="002E0356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Death</w:t>
            </w:r>
            <w:r w:rsidR="004E132D"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due to bleeding</w:t>
            </w:r>
          </w:p>
        </w:tc>
      </w:tr>
      <w:tr w:rsidR="004E132D" w:rsidRPr="004E132D" w:rsidTr="004E132D">
        <w:trPr>
          <w:trHeight w:val="450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32D" w:rsidRPr="004E132D" w:rsidRDefault="00E8444F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rude risk ratio            (99</w:t>
            </w:r>
            <w:r w:rsidR="004E132D"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% CI)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32D" w:rsidRPr="004E132D" w:rsidRDefault="00E8444F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djusted risk ratio*  (99</w:t>
            </w:r>
            <w:r w:rsidR="004E132D"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% CI)</w:t>
            </w:r>
          </w:p>
        </w:tc>
      </w:tr>
      <w:tr w:rsidR="004E132D" w:rsidRPr="004E132D" w:rsidTr="004E132D">
        <w:trPr>
          <w:trHeight w:val="450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0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9 (0.48-0.9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2 (0.51-1.02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6 (0.45-0.9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8 (0.47-0.99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5 (0.43-1.0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7 (0.44-1.02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6 (0.41-1.0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7 (0.42-1.07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4 (0.39-1.0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6 (0.40-1.09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5 (0.31-0.9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6 (0.32-0.97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4 (0.30-0.9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4 (0.30-0.98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1 (0.26-0.9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2 (0.27-1.01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3 (0.21-0.8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4 (0.21-0.91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1 (0.19-0.8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2 (0.20-0.91)</w:t>
            </w:r>
          </w:p>
        </w:tc>
      </w:tr>
      <w:tr w:rsidR="00E8444F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4E132D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2 (0.20-0.91)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4F" w:rsidRPr="00E8444F" w:rsidRDefault="00E8444F" w:rsidP="00E84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8444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3 (0.20-0.93)</w:t>
            </w:r>
          </w:p>
        </w:tc>
      </w:tr>
    </w:tbl>
    <w:p w:rsidR="005C62C6" w:rsidRDefault="004E132D" w:rsidP="005C62C6">
      <w:pPr>
        <w:rPr>
          <w:sz w:val="20"/>
        </w:rPr>
      </w:pPr>
      <w:r w:rsidRPr="004E132D">
        <w:rPr>
          <w:sz w:val="20"/>
        </w:rPr>
        <w:t>*Adjusted for age, cause of haemorr</w:t>
      </w:r>
      <w:r w:rsidR="005C62C6">
        <w:rPr>
          <w:sz w:val="20"/>
        </w:rPr>
        <w:t xml:space="preserve">hage, transfusion, second dose and </w:t>
      </w:r>
      <w:r w:rsidRPr="004E132D">
        <w:rPr>
          <w:sz w:val="20"/>
        </w:rPr>
        <w:t>type of delivery</w:t>
      </w:r>
      <w:r w:rsidR="005C62C6">
        <w:rPr>
          <w:sz w:val="20"/>
        </w:rPr>
        <w:t xml:space="preserve">. </w:t>
      </w:r>
      <w:r w:rsidR="005C62C6" w:rsidRPr="007748C9">
        <w:rPr>
          <w:sz w:val="20"/>
        </w:rPr>
        <w:t>Includes women treated within 3 hours of delivery only</w:t>
      </w:r>
      <w:r w:rsidR="005C62C6">
        <w:rPr>
          <w:sz w:val="20"/>
        </w:rPr>
        <w:t>.</w:t>
      </w:r>
    </w:p>
    <w:p w:rsidR="00C70754" w:rsidRDefault="00C70754" w:rsidP="00C70754">
      <w:pPr>
        <w:rPr>
          <w:sz w:val="20"/>
        </w:rPr>
      </w:pPr>
    </w:p>
    <w:p w:rsidR="004E132D" w:rsidRDefault="005C62C6" w:rsidP="005C62C6">
      <w:r>
        <w:rPr>
          <w:b/>
          <w:sz w:val="20"/>
        </w:rPr>
        <w:t>Table 6</w:t>
      </w:r>
      <w:r w:rsidRPr="00A16309">
        <w:rPr>
          <w:b/>
          <w:sz w:val="20"/>
        </w:rPr>
        <w:t xml:space="preserve">. </w:t>
      </w:r>
      <w:r w:rsidRPr="005C62C6">
        <w:rPr>
          <w:b/>
          <w:sz w:val="20"/>
        </w:rPr>
        <w:t xml:space="preserve">Impact of early </w:t>
      </w:r>
      <w:r>
        <w:rPr>
          <w:b/>
          <w:sz w:val="20"/>
        </w:rPr>
        <w:t>hysterectomies</w:t>
      </w:r>
      <w:r w:rsidRPr="005C62C6">
        <w:rPr>
          <w:b/>
          <w:sz w:val="20"/>
        </w:rPr>
        <w:t xml:space="preserve"> due to bleeding on the effect of tranexamic acid</w:t>
      </w:r>
      <w:r>
        <w:rPr>
          <w:b/>
          <w:sz w:val="20"/>
        </w:rPr>
        <w:t xml:space="preserve"> before and after adjustment for potential confounders</w:t>
      </w:r>
      <w:r w:rsidRPr="005C62C6">
        <w:rPr>
          <w:b/>
          <w:sz w:val="20"/>
        </w:rPr>
        <w:t xml:space="preserve"> </w:t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2100"/>
        <w:gridCol w:w="1780"/>
        <w:gridCol w:w="2211"/>
      </w:tblGrid>
      <w:tr w:rsidR="004E132D" w:rsidRPr="004E132D" w:rsidTr="004E132D">
        <w:trPr>
          <w:trHeight w:val="300"/>
        </w:trPr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xclusion interval (hours from randomisation)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E132D" w:rsidRPr="004E132D" w:rsidRDefault="004E132D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Hysterectomy due to bleeding</w:t>
            </w:r>
          </w:p>
        </w:tc>
      </w:tr>
      <w:tr w:rsidR="004E132D" w:rsidRPr="004E132D" w:rsidTr="004E132D">
        <w:trPr>
          <w:trHeight w:val="450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32D" w:rsidRPr="004E132D" w:rsidRDefault="003B1E77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rude risk ratio            (99</w:t>
            </w:r>
            <w:r w:rsidR="004E132D"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% CI)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32D" w:rsidRPr="004E132D" w:rsidRDefault="003B1E77" w:rsidP="004E1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djusted risk ratio*   (99</w:t>
            </w:r>
            <w:r w:rsidR="004E132D"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% CI)</w:t>
            </w:r>
          </w:p>
        </w:tc>
      </w:tr>
      <w:tr w:rsidR="004E132D" w:rsidRPr="004E132D" w:rsidTr="004E132D">
        <w:trPr>
          <w:trHeight w:val="450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132D" w:rsidRPr="004E132D" w:rsidRDefault="004E132D" w:rsidP="004E1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5 (0.73-1.2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6 (0.75-1.23)</w:t>
            </w: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4 (0.67-1.3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97 (0.70-1.35)</w:t>
            </w: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5 (0.39-1.0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7 (0.41-1.11)</w:t>
            </w: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7 (0.33-1.3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8 (0.34-1.36)</w:t>
            </w: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5 (0.34-1.6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7 (0.35-1.67)</w:t>
            </w:r>
          </w:p>
        </w:tc>
      </w:tr>
      <w:tr w:rsidR="003B1E77" w:rsidRPr="004E132D" w:rsidTr="004E132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4E132D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E132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9 (0.33-1.86)</w:t>
            </w:r>
          </w:p>
        </w:tc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E77" w:rsidRPr="003B1E77" w:rsidRDefault="003B1E77" w:rsidP="003B1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B1E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80 (0.34-1.89)</w:t>
            </w:r>
          </w:p>
        </w:tc>
      </w:tr>
    </w:tbl>
    <w:p w:rsidR="004E132D" w:rsidRPr="005C62C6" w:rsidRDefault="004E132D" w:rsidP="00C70754">
      <w:r w:rsidRPr="004E132D">
        <w:rPr>
          <w:sz w:val="20"/>
        </w:rPr>
        <w:t>*Adjusted for age, second dose and type of delivery</w:t>
      </w:r>
      <w:r w:rsidR="005C62C6">
        <w:rPr>
          <w:sz w:val="20"/>
        </w:rPr>
        <w:t xml:space="preserve">. </w:t>
      </w:r>
      <w:r w:rsidR="005C62C6" w:rsidRPr="007748C9">
        <w:rPr>
          <w:sz w:val="20"/>
        </w:rPr>
        <w:t>Includes women treated within 3 hours of delivery only</w:t>
      </w:r>
      <w:r w:rsidR="005C62C6">
        <w:rPr>
          <w:sz w:val="20"/>
        </w:rPr>
        <w:t>.</w:t>
      </w:r>
    </w:p>
    <w:p w:rsidR="00C70754" w:rsidRDefault="00C70754" w:rsidP="00C70754"/>
    <w:p w:rsidR="00C70754" w:rsidRDefault="00C70754" w:rsidP="00C70754"/>
    <w:p w:rsidR="00C70754" w:rsidRDefault="00C70754" w:rsidP="00C70754"/>
    <w:p w:rsidR="00C70754" w:rsidRDefault="00C70754" w:rsidP="00C70754"/>
    <w:p w:rsidR="00C70754" w:rsidRDefault="00C70754" w:rsidP="00C70754"/>
    <w:p w:rsidR="00C70754" w:rsidRDefault="00C70754" w:rsidP="00C70754"/>
    <w:p w:rsidR="00E37A2A" w:rsidRPr="00615B22" w:rsidRDefault="00E37A2A" w:rsidP="00C70754">
      <w:pPr>
        <w:pStyle w:val="Heading1"/>
        <w:numPr>
          <w:ilvl w:val="0"/>
          <w:numId w:val="1"/>
        </w:numPr>
        <w:rPr>
          <w:b/>
          <w:color w:val="auto"/>
          <w:sz w:val="24"/>
        </w:rPr>
      </w:pPr>
      <w:r w:rsidRPr="00615B22">
        <w:rPr>
          <w:b/>
          <w:color w:val="auto"/>
          <w:sz w:val="24"/>
        </w:rPr>
        <w:lastRenderedPageBreak/>
        <w:t>Sensitivity a</w:t>
      </w:r>
      <w:r w:rsidR="00C70754" w:rsidRPr="00615B22">
        <w:rPr>
          <w:b/>
          <w:color w:val="auto"/>
          <w:sz w:val="24"/>
        </w:rPr>
        <w:t>nalysis – women treated within an</w:t>
      </w:r>
      <w:r w:rsidRPr="00615B22">
        <w:rPr>
          <w:b/>
          <w:color w:val="auto"/>
          <w:sz w:val="24"/>
        </w:rPr>
        <w:t xml:space="preserve"> hour of delivery</w:t>
      </w:r>
    </w:p>
    <w:p w:rsidR="00DD5C75" w:rsidRDefault="00DD5C75" w:rsidP="00DD5C75"/>
    <w:p w:rsidR="00E37A2A" w:rsidRPr="00DD5C75" w:rsidRDefault="00406CFB" w:rsidP="00DD5C75">
      <w:pPr>
        <w:rPr>
          <w:b/>
          <w:sz w:val="20"/>
        </w:rPr>
      </w:pPr>
      <w:r>
        <w:rPr>
          <w:b/>
          <w:sz w:val="20"/>
        </w:rPr>
        <w:t>Table 7</w:t>
      </w:r>
      <w:r w:rsidR="00DD5C75" w:rsidRPr="00DD5C75">
        <w:rPr>
          <w:b/>
          <w:sz w:val="20"/>
        </w:rPr>
        <w:t xml:space="preserve"> Impact of early deaths due to bleeding on the effect of tranexamic acid</w:t>
      </w:r>
      <w:r w:rsidR="00DD5C75">
        <w:rPr>
          <w:b/>
          <w:sz w:val="20"/>
        </w:rPr>
        <w:t xml:space="preserve"> among women treated within an hour of delivery </w:t>
      </w:r>
    </w:p>
    <w:tbl>
      <w:tblPr>
        <w:tblW w:w="5427" w:type="pct"/>
        <w:tblLook w:val="04A0" w:firstRow="1" w:lastRow="0" w:firstColumn="1" w:lastColumn="0" w:noHBand="0" w:noVBand="1"/>
      </w:tblPr>
      <w:tblGrid>
        <w:gridCol w:w="1728"/>
        <w:gridCol w:w="992"/>
        <w:gridCol w:w="1231"/>
        <w:gridCol w:w="846"/>
        <w:gridCol w:w="871"/>
        <w:gridCol w:w="1024"/>
        <w:gridCol w:w="1276"/>
        <w:gridCol w:w="1818"/>
      </w:tblGrid>
      <w:tr w:rsidR="00E37A2A" w:rsidRPr="00E37A2A" w:rsidTr="00C55F11">
        <w:trPr>
          <w:trHeight w:val="300"/>
        </w:trPr>
        <w:tc>
          <w:tcPr>
            <w:tcW w:w="8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sion interval (hours from randomisation)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sions*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0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ath due to bleeding</w:t>
            </w:r>
          </w:p>
        </w:tc>
      </w:tr>
      <w:tr w:rsidR="00E37A2A" w:rsidRPr="00E37A2A" w:rsidTr="000E57C8">
        <w:trPr>
          <w:trHeight w:val="600"/>
        </w:trPr>
        <w:tc>
          <w:tcPr>
            <w:tcW w:w="8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 (%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lacebo </w:t>
            </w: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 (%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37A2A" w:rsidRPr="00E37A2A" w:rsidRDefault="00E37A2A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 (%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7A2A" w:rsidRPr="00E37A2A" w:rsidRDefault="0040014B" w:rsidP="00E37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isk ratio (99</w:t>
            </w:r>
            <w:r w:rsidR="00E37A2A"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 CI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4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9 (1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0 (1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80 (0.49-1.30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0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 (0.1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1 (0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6 (1.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1 (0.42-1.21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4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2 (0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 (0.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3 (0.40-1.32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 (0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7 (0.6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 (0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 (0.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76 (0.40-1.45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 (0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7 (0.8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 (0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 (0.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83 (0.41-1.70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 (0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0 (0.9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0.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7 (0.31-1.48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7 (0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 (0.9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 (0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 (0.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9 (0.31-1.56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2 (0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 (1.0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 (0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 (0.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2 (0.24-1.59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4 (0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 (1.0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 (0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 (0.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6 (0.21-1.49)</w:t>
            </w:r>
          </w:p>
        </w:tc>
      </w:tr>
      <w:tr w:rsidR="000E57C8" w:rsidRPr="00E37A2A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 (0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9 (1.0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 (0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4 (0.20-1.49)</w:t>
            </w:r>
          </w:p>
        </w:tc>
      </w:tr>
      <w:tr w:rsidR="000E57C8" w:rsidRPr="00D64272" w:rsidTr="000E57C8">
        <w:trPr>
          <w:trHeight w:val="300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E37A2A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A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 (0.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0 (1.1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7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 (0.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7C8" w:rsidRPr="000E57C8" w:rsidRDefault="000E57C8" w:rsidP="000E5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0E57C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4 (0.20-1.49)</w:t>
            </w:r>
          </w:p>
        </w:tc>
      </w:tr>
    </w:tbl>
    <w:p w:rsidR="00E37A2A" w:rsidRPr="00D64272" w:rsidRDefault="00D64272" w:rsidP="00E37A2A">
      <w:pPr>
        <w:rPr>
          <w:sz w:val="20"/>
          <w:szCs w:val="20"/>
        </w:rPr>
      </w:pPr>
      <w:r w:rsidRPr="00D64272">
        <w:rPr>
          <w:sz w:val="20"/>
          <w:szCs w:val="20"/>
        </w:rPr>
        <w:t xml:space="preserve">*% is the proportion of the original trial arm excluded (N=4844 TXA, N=4723 placebo). TXA = tranexamic acid. </w:t>
      </w:r>
    </w:p>
    <w:p w:rsidR="00D64272" w:rsidRPr="00E37A2A" w:rsidRDefault="00D64272" w:rsidP="00E37A2A"/>
    <w:p w:rsidR="00DD5C75" w:rsidRPr="008576C0" w:rsidRDefault="00DD5C75" w:rsidP="00C70754">
      <w:pPr>
        <w:pStyle w:val="Heading1"/>
        <w:numPr>
          <w:ilvl w:val="0"/>
          <w:numId w:val="1"/>
        </w:numPr>
        <w:rPr>
          <w:b/>
          <w:color w:val="auto"/>
          <w:sz w:val="24"/>
        </w:rPr>
      </w:pPr>
      <w:r w:rsidRPr="008576C0">
        <w:rPr>
          <w:b/>
          <w:color w:val="auto"/>
          <w:sz w:val="24"/>
        </w:rPr>
        <w:t>Sensitivity analysis – women with uterine atony as the primary cause of haemorrhage</w:t>
      </w:r>
    </w:p>
    <w:p w:rsidR="00AD14E6" w:rsidRDefault="00AD14E6" w:rsidP="00D25A8D"/>
    <w:p w:rsidR="002A77A3" w:rsidRPr="00DD5C75" w:rsidRDefault="002A77A3" w:rsidP="002A77A3">
      <w:pPr>
        <w:rPr>
          <w:b/>
          <w:sz w:val="20"/>
        </w:rPr>
      </w:pPr>
      <w:r w:rsidRPr="00DD5C75">
        <w:rPr>
          <w:b/>
          <w:sz w:val="20"/>
        </w:rPr>
        <w:t xml:space="preserve">Table </w:t>
      </w:r>
      <w:r w:rsidR="00406CFB">
        <w:rPr>
          <w:b/>
          <w:sz w:val="20"/>
        </w:rPr>
        <w:t>8</w:t>
      </w:r>
      <w:r w:rsidRPr="00DD5C75">
        <w:rPr>
          <w:b/>
          <w:sz w:val="20"/>
        </w:rPr>
        <w:t xml:space="preserve"> Impact of early deaths due to bleeding on the effect of tranexamic acid</w:t>
      </w:r>
      <w:r>
        <w:rPr>
          <w:b/>
          <w:sz w:val="20"/>
        </w:rPr>
        <w:t xml:space="preserve"> among women with uterine atony as the primary cause of haemorrhage</w:t>
      </w:r>
    </w:p>
    <w:tbl>
      <w:tblPr>
        <w:tblW w:w="5343" w:type="pct"/>
        <w:tblLayout w:type="fixed"/>
        <w:tblLook w:val="04A0" w:firstRow="1" w:lastRow="0" w:firstColumn="1" w:lastColumn="0" w:noHBand="0" w:noVBand="1"/>
      </w:tblPr>
      <w:tblGrid>
        <w:gridCol w:w="1728"/>
        <w:gridCol w:w="961"/>
        <w:gridCol w:w="1287"/>
        <w:gridCol w:w="723"/>
        <w:gridCol w:w="871"/>
        <w:gridCol w:w="948"/>
        <w:gridCol w:w="1274"/>
        <w:gridCol w:w="1842"/>
      </w:tblGrid>
      <w:tr w:rsidR="00C55F11" w:rsidRPr="00C55F11" w:rsidTr="008576C0">
        <w:trPr>
          <w:trHeight w:val="300"/>
        </w:trPr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sion interval (hours from randomisation)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lusions*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0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ath due to bleeding</w:t>
            </w:r>
          </w:p>
        </w:tc>
      </w:tr>
      <w:tr w:rsidR="00C55F11" w:rsidRPr="00C55F11" w:rsidTr="008576C0">
        <w:trPr>
          <w:trHeight w:val="600"/>
        </w:trPr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 (%)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 (%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XA (%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5F11" w:rsidRPr="00C55F11" w:rsidRDefault="00C55F11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 (%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5F11" w:rsidRPr="00C55F11" w:rsidRDefault="0040014B" w:rsidP="00C55F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isk ratio (99</w:t>
            </w:r>
            <w:r w:rsidR="00C55F11"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 CI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4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 (1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1 (1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4 (0.39-1.04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 (0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 (0.1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8 (0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6 (1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7 (0.34-0.96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 (0.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 (0.4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 (0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3 (1.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6 (0.31-1.00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 (0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3 (0.7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0.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2 (0.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1 (0.32-1.16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0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9 (0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 (0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 (0.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5 (0.27-1.12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2 (0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 (0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 (0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3 (0.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5 (0.20-1.00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3 (0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 (0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 (0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1 (0.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4 (0.19-1.02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7 (0.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9 (1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 (0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7 (0.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36 (0.14-0.94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2 (0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1 (1.1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 (0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 (0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8 (0.09-0.83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 (0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4 (1.1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 (0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 (0.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30 (0.10-0.91)</w:t>
            </w:r>
          </w:p>
        </w:tc>
      </w:tr>
      <w:tr w:rsidR="008576C0" w:rsidRPr="00C55F11" w:rsidTr="008576C0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C55F11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F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 (0.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6 (1.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9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 (0.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 (0.5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6C0" w:rsidRPr="008576C0" w:rsidRDefault="008576C0" w:rsidP="00857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8576C0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31 (0.10-0.96)</w:t>
            </w:r>
          </w:p>
        </w:tc>
      </w:tr>
    </w:tbl>
    <w:p w:rsidR="00C55F11" w:rsidRDefault="00C55F11" w:rsidP="00C55F11">
      <w:pPr>
        <w:rPr>
          <w:sz w:val="20"/>
        </w:rPr>
      </w:pPr>
      <w:r w:rsidRPr="00D64272">
        <w:rPr>
          <w:sz w:val="20"/>
          <w:szCs w:val="20"/>
        </w:rPr>
        <w:t>*% is the proportion of the ori</w:t>
      </w:r>
      <w:r>
        <w:rPr>
          <w:sz w:val="20"/>
          <w:szCs w:val="20"/>
        </w:rPr>
        <w:t>ginal trial arm excluded (N=4840 TXA, N=4774</w:t>
      </w:r>
      <w:r w:rsidRPr="00D64272">
        <w:rPr>
          <w:sz w:val="20"/>
          <w:szCs w:val="20"/>
        </w:rPr>
        <w:t xml:space="preserve"> placebo). TXA = tranexamic acid. </w:t>
      </w:r>
      <w:r w:rsidR="00E50C32" w:rsidRPr="007748C9">
        <w:rPr>
          <w:sz w:val="20"/>
        </w:rPr>
        <w:t>Includes women treated within 3 hours of delivery only</w:t>
      </w:r>
      <w:r w:rsidR="00E50C32">
        <w:rPr>
          <w:sz w:val="20"/>
        </w:rPr>
        <w:t>.</w:t>
      </w:r>
    </w:p>
    <w:p w:rsidR="00205A2A" w:rsidRDefault="00205A2A" w:rsidP="00C55F11">
      <w:pPr>
        <w:rPr>
          <w:sz w:val="20"/>
        </w:rPr>
      </w:pPr>
    </w:p>
    <w:p w:rsidR="00205A2A" w:rsidRPr="00A70FC6" w:rsidRDefault="00205A2A" w:rsidP="00205A2A">
      <w:pPr>
        <w:pStyle w:val="Heading1"/>
        <w:numPr>
          <w:ilvl w:val="0"/>
          <w:numId w:val="1"/>
        </w:numPr>
        <w:rPr>
          <w:b/>
          <w:color w:val="auto"/>
          <w:sz w:val="24"/>
        </w:rPr>
      </w:pPr>
      <w:r w:rsidRPr="00A70FC6">
        <w:rPr>
          <w:b/>
          <w:color w:val="auto"/>
          <w:sz w:val="24"/>
        </w:rPr>
        <w:lastRenderedPageBreak/>
        <w:t>Sensitivity analysis – women who underwent caesarean section</w:t>
      </w:r>
    </w:p>
    <w:p w:rsidR="00205A2A" w:rsidRDefault="00205A2A" w:rsidP="00205A2A"/>
    <w:p w:rsidR="00205A2A" w:rsidRPr="00DD5C75" w:rsidRDefault="00205A2A" w:rsidP="00205A2A">
      <w:pPr>
        <w:rPr>
          <w:b/>
          <w:sz w:val="20"/>
        </w:rPr>
      </w:pPr>
      <w:r w:rsidRPr="00DD5C75">
        <w:rPr>
          <w:b/>
          <w:sz w:val="20"/>
        </w:rPr>
        <w:t xml:space="preserve">Table </w:t>
      </w:r>
      <w:r w:rsidR="00DD1846">
        <w:rPr>
          <w:b/>
          <w:sz w:val="20"/>
        </w:rPr>
        <w:t>9</w:t>
      </w:r>
      <w:r w:rsidRPr="00DD5C75">
        <w:rPr>
          <w:b/>
          <w:sz w:val="20"/>
        </w:rPr>
        <w:t xml:space="preserve"> Impact of early deaths due to bleeding on the effect of tranexamic acid</w:t>
      </w:r>
      <w:r>
        <w:rPr>
          <w:b/>
          <w:sz w:val="20"/>
        </w:rPr>
        <w:t xml:space="preserve"> among women who underwent caesarean section</w:t>
      </w:r>
    </w:p>
    <w:tbl>
      <w:tblPr>
        <w:tblW w:w="9077" w:type="dxa"/>
        <w:tblLook w:val="04A0" w:firstRow="1" w:lastRow="0" w:firstColumn="1" w:lastColumn="0" w:noHBand="0" w:noVBand="1"/>
      </w:tblPr>
      <w:tblGrid>
        <w:gridCol w:w="1494"/>
        <w:gridCol w:w="912"/>
        <w:gridCol w:w="1000"/>
        <w:gridCol w:w="866"/>
        <w:gridCol w:w="919"/>
        <w:gridCol w:w="912"/>
        <w:gridCol w:w="1113"/>
        <w:gridCol w:w="1861"/>
      </w:tblGrid>
      <w:tr w:rsidR="008C7539" w:rsidRPr="008C7539" w:rsidTr="00A70FC6">
        <w:trPr>
          <w:trHeight w:val="300"/>
        </w:trPr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xclusion interval (hours from randomisation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xclusions*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388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Death due to bleeding</w:t>
            </w:r>
          </w:p>
        </w:tc>
      </w:tr>
      <w:tr w:rsidR="008C7539" w:rsidRPr="008C7539" w:rsidTr="00A70FC6">
        <w:trPr>
          <w:trHeight w:val="600"/>
        </w:trPr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XA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lacebo (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X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lacebo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XA (%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7539" w:rsidRPr="008C7539" w:rsidRDefault="008C7539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Placebo (%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539" w:rsidRPr="008C7539" w:rsidRDefault="0040014B" w:rsidP="008C7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Risk ratio (99</w:t>
            </w:r>
            <w:r w:rsidR="008C7539"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% CI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one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0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 (1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 (1.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1 (0.31-1.20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 (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 (0.1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 (0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3 (1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0 (0.29-1.23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0.4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 (0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 (1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61 (0.28-1.31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 (0.4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 (0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1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1 (0.22-1.19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 (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 (0.6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 (0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 (1.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51 (0.21-1.24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 (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 (0.7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 (0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 (0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5 (0.17-1.21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 (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 (0.8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 (0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 (0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43 (0.15-1.19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 (0.9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 (0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 (0.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30 (0.08-1.10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 (1.0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 (0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 (0.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20 (0.04-1.04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 (1.1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 (&lt;0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 (0.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7 (0.01-1.05)</w:t>
            </w:r>
          </w:p>
        </w:tc>
      </w:tr>
      <w:tr w:rsidR="00A70FC6" w:rsidRPr="008C7539" w:rsidTr="00A70FC6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FC6" w:rsidRPr="008C7539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8C753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 (1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 (1.1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 (&lt;0.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 (0.6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FC6" w:rsidRPr="00A70FC6" w:rsidRDefault="00A70FC6" w:rsidP="00A70F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A70FC6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0.07 (0.01-1.05)</w:t>
            </w:r>
          </w:p>
        </w:tc>
      </w:tr>
    </w:tbl>
    <w:p w:rsidR="00205A2A" w:rsidRPr="00D64272" w:rsidRDefault="00205A2A" w:rsidP="00205A2A">
      <w:pPr>
        <w:rPr>
          <w:sz w:val="20"/>
          <w:szCs w:val="20"/>
        </w:rPr>
      </w:pPr>
      <w:r w:rsidRPr="00D64272">
        <w:rPr>
          <w:sz w:val="20"/>
          <w:szCs w:val="20"/>
        </w:rPr>
        <w:t>*% is the proportion of the ori</w:t>
      </w:r>
      <w:r>
        <w:rPr>
          <w:sz w:val="20"/>
          <w:szCs w:val="20"/>
        </w:rPr>
        <w:t>ginal trial arm excluded (N=</w:t>
      </w:r>
      <w:r w:rsidR="008C7539">
        <w:rPr>
          <w:sz w:val="20"/>
          <w:szCs w:val="20"/>
        </w:rPr>
        <w:t xml:space="preserve">2404 </w:t>
      </w:r>
      <w:r>
        <w:rPr>
          <w:sz w:val="20"/>
          <w:szCs w:val="20"/>
        </w:rPr>
        <w:t>TXA, N</w:t>
      </w:r>
      <w:r w:rsidR="009E59DF">
        <w:rPr>
          <w:sz w:val="20"/>
          <w:szCs w:val="20"/>
        </w:rPr>
        <w:t>=</w:t>
      </w:r>
      <w:r w:rsidR="008C7539">
        <w:rPr>
          <w:sz w:val="20"/>
          <w:szCs w:val="20"/>
        </w:rPr>
        <w:t xml:space="preserve">2277 </w:t>
      </w:r>
      <w:r w:rsidRPr="00D64272">
        <w:rPr>
          <w:sz w:val="20"/>
          <w:szCs w:val="20"/>
        </w:rPr>
        <w:t xml:space="preserve">placebo). TXA = tranexamic acid. </w:t>
      </w:r>
      <w:r w:rsidRPr="007748C9">
        <w:rPr>
          <w:sz w:val="20"/>
        </w:rPr>
        <w:t>Includes women treated within 3 hours of delivery only</w:t>
      </w:r>
      <w:r>
        <w:rPr>
          <w:sz w:val="20"/>
        </w:rPr>
        <w:t>.</w:t>
      </w:r>
    </w:p>
    <w:p w:rsidR="00205A2A" w:rsidRPr="00D64272" w:rsidRDefault="00205A2A" w:rsidP="00C55F11">
      <w:pPr>
        <w:rPr>
          <w:sz w:val="20"/>
          <w:szCs w:val="20"/>
        </w:rPr>
      </w:pPr>
    </w:p>
    <w:p w:rsidR="002B16D9" w:rsidRDefault="002B16D9" w:rsidP="00D25A8D"/>
    <w:sectPr w:rsidR="002B1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6B5" w:rsidRDefault="005A76B5" w:rsidP="00DD6935">
      <w:pPr>
        <w:spacing w:after="0" w:line="240" w:lineRule="auto"/>
      </w:pPr>
      <w:r>
        <w:separator/>
      </w:r>
    </w:p>
  </w:endnote>
  <w:endnote w:type="continuationSeparator" w:id="0">
    <w:p w:rsidR="005A76B5" w:rsidRDefault="005A76B5" w:rsidP="00DD6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6B5" w:rsidRDefault="005A76B5" w:rsidP="00DD6935">
      <w:pPr>
        <w:spacing w:after="0" w:line="240" w:lineRule="auto"/>
      </w:pPr>
      <w:r>
        <w:separator/>
      </w:r>
    </w:p>
  </w:footnote>
  <w:footnote w:type="continuationSeparator" w:id="0">
    <w:p w:rsidR="005A76B5" w:rsidRDefault="005A76B5" w:rsidP="00DD6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F1A59"/>
    <w:multiLevelType w:val="hybridMultilevel"/>
    <w:tmpl w:val="2F8EBE6E"/>
    <w:lvl w:ilvl="0" w:tplc="48AAFB8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9400E"/>
    <w:multiLevelType w:val="hybridMultilevel"/>
    <w:tmpl w:val="AA74D73E"/>
    <w:lvl w:ilvl="0" w:tplc="01DA3F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13DFB"/>
    <w:multiLevelType w:val="hybridMultilevel"/>
    <w:tmpl w:val="AA74D73E"/>
    <w:lvl w:ilvl="0" w:tplc="01DA3F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821FB"/>
    <w:multiLevelType w:val="hybridMultilevel"/>
    <w:tmpl w:val="AA74D73E"/>
    <w:lvl w:ilvl="0" w:tplc="01DA3F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305976"/>
    <w:multiLevelType w:val="hybridMultilevel"/>
    <w:tmpl w:val="AA74D73E"/>
    <w:lvl w:ilvl="0" w:tplc="01DA3F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03F9C"/>
    <w:multiLevelType w:val="hybridMultilevel"/>
    <w:tmpl w:val="AA74D73E"/>
    <w:lvl w:ilvl="0" w:tplc="01DA3F4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y Brenner">
    <w15:presenceInfo w15:providerId="AD" w15:userId="S-1-5-21-1149302403-3944600604-1635044949-14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A8D"/>
    <w:rsid w:val="00031FFE"/>
    <w:rsid w:val="000449B3"/>
    <w:rsid w:val="0007421B"/>
    <w:rsid w:val="000932C9"/>
    <w:rsid w:val="000E57C8"/>
    <w:rsid w:val="000E78B5"/>
    <w:rsid w:val="001605B9"/>
    <w:rsid w:val="001A459E"/>
    <w:rsid w:val="002039BB"/>
    <w:rsid w:val="00205A2A"/>
    <w:rsid w:val="00215C2B"/>
    <w:rsid w:val="002566CF"/>
    <w:rsid w:val="00256F15"/>
    <w:rsid w:val="002578BE"/>
    <w:rsid w:val="00260791"/>
    <w:rsid w:val="00275769"/>
    <w:rsid w:val="002A77A3"/>
    <w:rsid w:val="002B16D9"/>
    <w:rsid w:val="002E0356"/>
    <w:rsid w:val="003426CC"/>
    <w:rsid w:val="00376E80"/>
    <w:rsid w:val="00394C7C"/>
    <w:rsid w:val="003B1E77"/>
    <w:rsid w:val="003B479B"/>
    <w:rsid w:val="0040014B"/>
    <w:rsid w:val="00401A55"/>
    <w:rsid w:val="00406CFB"/>
    <w:rsid w:val="00496370"/>
    <w:rsid w:val="004E132D"/>
    <w:rsid w:val="0050632E"/>
    <w:rsid w:val="005A76B5"/>
    <w:rsid w:val="005C4C2A"/>
    <w:rsid w:val="005C62C6"/>
    <w:rsid w:val="0061044D"/>
    <w:rsid w:val="00615B22"/>
    <w:rsid w:val="00620057"/>
    <w:rsid w:val="006F77CC"/>
    <w:rsid w:val="008576C0"/>
    <w:rsid w:val="008C7539"/>
    <w:rsid w:val="009E59DF"/>
    <w:rsid w:val="009F6711"/>
    <w:rsid w:val="00A14DE9"/>
    <w:rsid w:val="00A16309"/>
    <w:rsid w:val="00A32F5B"/>
    <w:rsid w:val="00A33CE6"/>
    <w:rsid w:val="00A67F2D"/>
    <w:rsid w:val="00A70FC6"/>
    <w:rsid w:val="00AD14E6"/>
    <w:rsid w:val="00B12858"/>
    <w:rsid w:val="00B13428"/>
    <w:rsid w:val="00B379A7"/>
    <w:rsid w:val="00B65121"/>
    <w:rsid w:val="00B8101C"/>
    <w:rsid w:val="00B96C0D"/>
    <w:rsid w:val="00BC5CF0"/>
    <w:rsid w:val="00C07BF2"/>
    <w:rsid w:val="00C14D72"/>
    <w:rsid w:val="00C16448"/>
    <w:rsid w:val="00C347EF"/>
    <w:rsid w:val="00C55F11"/>
    <w:rsid w:val="00C70754"/>
    <w:rsid w:val="00CC0B6D"/>
    <w:rsid w:val="00D25A8D"/>
    <w:rsid w:val="00D64272"/>
    <w:rsid w:val="00DD1846"/>
    <w:rsid w:val="00DD5C75"/>
    <w:rsid w:val="00DD621B"/>
    <w:rsid w:val="00DD6935"/>
    <w:rsid w:val="00DD6D55"/>
    <w:rsid w:val="00DE2269"/>
    <w:rsid w:val="00E13BA6"/>
    <w:rsid w:val="00E37A2A"/>
    <w:rsid w:val="00E50C32"/>
    <w:rsid w:val="00E51880"/>
    <w:rsid w:val="00E8444F"/>
    <w:rsid w:val="00E9151E"/>
    <w:rsid w:val="00EE135F"/>
    <w:rsid w:val="00F342CC"/>
    <w:rsid w:val="00F36432"/>
    <w:rsid w:val="00FD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FBE4"/>
  <w15:chartTrackingRefBased/>
  <w15:docId w15:val="{B7DED8B1-53C8-4187-8862-6AF0EDCF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A8D"/>
  </w:style>
  <w:style w:type="paragraph" w:styleId="Heading1">
    <w:name w:val="heading 1"/>
    <w:basedOn w:val="Normal"/>
    <w:next w:val="Normal"/>
    <w:link w:val="Heading1Char"/>
    <w:uiPriority w:val="9"/>
    <w:qFormat/>
    <w:rsid w:val="00DD6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935"/>
  </w:style>
  <w:style w:type="paragraph" w:styleId="Footer">
    <w:name w:val="footer"/>
    <w:basedOn w:val="Normal"/>
    <w:link w:val="FooterChar"/>
    <w:uiPriority w:val="99"/>
    <w:unhideWhenUsed/>
    <w:rsid w:val="00DD69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935"/>
  </w:style>
  <w:style w:type="character" w:customStyle="1" w:styleId="Heading1Char">
    <w:name w:val="Heading 1 Char"/>
    <w:basedOn w:val="DefaultParagraphFont"/>
    <w:link w:val="Heading1"/>
    <w:uiPriority w:val="9"/>
    <w:rsid w:val="00DD69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37A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6</TotalTime>
  <Pages>6</Pages>
  <Words>1511</Words>
  <Characters>861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renner</dc:creator>
  <cp:keywords/>
  <dc:description/>
  <cp:lastModifiedBy>Amy Brenner</cp:lastModifiedBy>
  <cp:revision>71</cp:revision>
  <dcterms:created xsi:type="dcterms:W3CDTF">2017-10-31T14:48:00Z</dcterms:created>
  <dcterms:modified xsi:type="dcterms:W3CDTF">2018-04-23T15:58:00Z</dcterms:modified>
</cp:coreProperties>
</file>